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EEE8" w14:textId="79C530B7" w:rsidR="00C54F81" w:rsidRDefault="00DF2E9D">
      <w:r>
        <w:rPr>
          <w:noProof/>
        </w:rPr>
        <w:drawing>
          <wp:inline distT="0" distB="0" distL="0" distR="0" wp14:anchorId="29ECC704" wp14:editId="02D67EA5">
            <wp:extent cx="5274310" cy="40754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75662" w14:textId="40CBA171" w:rsidR="00DF2E9D" w:rsidRPr="007372A7" w:rsidRDefault="001E486C" w:rsidP="00DF2E9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="00DF2E9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DF2E9D" w:rsidRPr="00AD3B2E">
        <w:rPr>
          <w:rFonts w:ascii="Times New Roman" w:hAnsi="Times New Roman" w:cs="Times New Roman"/>
          <w:b/>
          <w:bCs/>
        </w:rPr>
        <w:t>2</w:t>
      </w:r>
      <w:r w:rsidR="00DF2E9D">
        <w:rPr>
          <w:rFonts w:ascii="Times New Roman" w:hAnsi="Times New Roman" w:cs="Times New Roman"/>
        </w:rPr>
        <w:t xml:space="preserve"> </w:t>
      </w:r>
      <w:r w:rsidR="00DF2E9D" w:rsidRPr="007372A7">
        <w:rPr>
          <w:rFonts w:ascii="Times New Roman" w:hAnsi="Times New Roman" w:cs="Times New Roman"/>
        </w:rPr>
        <w:t>GO annotation of DHM. GO annotation of DHM_H3K4me3 genes in hybrid and its parents (a-c),</w:t>
      </w:r>
      <w:r w:rsidR="00DF2E9D">
        <w:rPr>
          <w:rFonts w:ascii="Times New Roman" w:hAnsi="Times New Roman" w:cs="Times New Roman"/>
        </w:rPr>
        <w:t xml:space="preserve"> and</w:t>
      </w:r>
      <w:r w:rsidR="00DF2E9D" w:rsidRPr="007372A7">
        <w:rPr>
          <w:rFonts w:ascii="Times New Roman" w:hAnsi="Times New Roman" w:cs="Times New Roman"/>
        </w:rPr>
        <w:t xml:space="preserve"> GO annotation of DHM_H3K27me3 </w:t>
      </w:r>
      <w:r w:rsidR="00DF2E9D">
        <w:rPr>
          <w:rFonts w:ascii="Times New Roman" w:hAnsi="Times New Roman" w:cs="Times New Roman"/>
        </w:rPr>
        <w:t xml:space="preserve">genes </w:t>
      </w:r>
      <w:r w:rsidR="00DF2E9D" w:rsidRPr="007372A7">
        <w:rPr>
          <w:rFonts w:ascii="Times New Roman" w:hAnsi="Times New Roman" w:cs="Times New Roman"/>
        </w:rPr>
        <w:t>in hybrid and its parents (d-f).</w:t>
      </w:r>
    </w:p>
    <w:p w14:paraId="1CEAE634" w14:textId="77777777" w:rsidR="00DF2E9D" w:rsidRPr="00DF2E9D" w:rsidRDefault="00DF2E9D"/>
    <w:sectPr w:rsidR="00DF2E9D" w:rsidRPr="00DF2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510DC" w14:textId="77777777" w:rsidR="00C63CD0" w:rsidRDefault="00C63CD0" w:rsidP="001E486C">
      <w:r>
        <w:separator/>
      </w:r>
    </w:p>
  </w:endnote>
  <w:endnote w:type="continuationSeparator" w:id="0">
    <w:p w14:paraId="198A87B4" w14:textId="77777777" w:rsidR="00C63CD0" w:rsidRDefault="00C63CD0" w:rsidP="001E4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37B8F" w14:textId="77777777" w:rsidR="00C63CD0" w:rsidRDefault="00C63CD0" w:rsidP="001E486C">
      <w:r>
        <w:separator/>
      </w:r>
    </w:p>
  </w:footnote>
  <w:footnote w:type="continuationSeparator" w:id="0">
    <w:p w14:paraId="67F452DB" w14:textId="77777777" w:rsidR="00C63CD0" w:rsidRDefault="00C63CD0" w:rsidP="001E4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9D"/>
    <w:rsid w:val="000028E4"/>
    <w:rsid w:val="00007378"/>
    <w:rsid w:val="00017498"/>
    <w:rsid w:val="00033063"/>
    <w:rsid w:val="00065F31"/>
    <w:rsid w:val="0009155E"/>
    <w:rsid w:val="000A0D44"/>
    <w:rsid w:val="000E2849"/>
    <w:rsid w:val="000E39B5"/>
    <w:rsid w:val="000F3AD4"/>
    <w:rsid w:val="001025AE"/>
    <w:rsid w:val="00105FAF"/>
    <w:rsid w:val="001078DB"/>
    <w:rsid w:val="001164E7"/>
    <w:rsid w:val="00123D3E"/>
    <w:rsid w:val="001528C6"/>
    <w:rsid w:val="00163561"/>
    <w:rsid w:val="00187C2F"/>
    <w:rsid w:val="001A6449"/>
    <w:rsid w:val="001E486C"/>
    <w:rsid w:val="001E7542"/>
    <w:rsid w:val="00201FAB"/>
    <w:rsid w:val="00223E49"/>
    <w:rsid w:val="0023083E"/>
    <w:rsid w:val="00274470"/>
    <w:rsid w:val="002E6476"/>
    <w:rsid w:val="00300A62"/>
    <w:rsid w:val="00303194"/>
    <w:rsid w:val="0031152F"/>
    <w:rsid w:val="00313D8F"/>
    <w:rsid w:val="0032041A"/>
    <w:rsid w:val="0036641E"/>
    <w:rsid w:val="003A0AFB"/>
    <w:rsid w:val="003A20B7"/>
    <w:rsid w:val="003B42C1"/>
    <w:rsid w:val="003D5BA9"/>
    <w:rsid w:val="00401CD6"/>
    <w:rsid w:val="00422756"/>
    <w:rsid w:val="00425453"/>
    <w:rsid w:val="00441C62"/>
    <w:rsid w:val="00443FF4"/>
    <w:rsid w:val="00456C6E"/>
    <w:rsid w:val="00475E6C"/>
    <w:rsid w:val="00475E72"/>
    <w:rsid w:val="00481118"/>
    <w:rsid w:val="004875C4"/>
    <w:rsid w:val="00493470"/>
    <w:rsid w:val="004A7335"/>
    <w:rsid w:val="004B3F61"/>
    <w:rsid w:val="004D69CF"/>
    <w:rsid w:val="004E42B8"/>
    <w:rsid w:val="0050297D"/>
    <w:rsid w:val="00510CA2"/>
    <w:rsid w:val="005467D1"/>
    <w:rsid w:val="00562040"/>
    <w:rsid w:val="00577951"/>
    <w:rsid w:val="005832DA"/>
    <w:rsid w:val="005F3B01"/>
    <w:rsid w:val="00615336"/>
    <w:rsid w:val="00623E31"/>
    <w:rsid w:val="00631E0D"/>
    <w:rsid w:val="00634985"/>
    <w:rsid w:val="006420F7"/>
    <w:rsid w:val="00643593"/>
    <w:rsid w:val="00645442"/>
    <w:rsid w:val="006C2C22"/>
    <w:rsid w:val="006C716E"/>
    <w:rsid w:val="006D1D66"/>
    <w:rsid w:val="006E16D0"/>
    <w:rsid w:val="0074319A"/>
    <w:rsid w:val="00754F26"/>
    <w:rsid w:val="00763DAA"/>
    <w:rsid w:val="00765FED"/>
    <w:rsid w:val="007710F8"/>
    <w:rsid w:val="00775A21"/>
    <w:rsid w:val="00782C41"/>
    <w:rsid w:val="007A02EF"/>
    <w:rsid w:val="007A1D20"/>
    <w:rsid w:val="007B7255"/>
    <w:rsid w:val="007C10A9"/>
    <w:rsid w:val="007C3E28"/>
    <w:rsid w:val="007D3786"/>
    <w:rsid w:val="007D71E0"/>
    <w:rsid w:val="008645A5"/>
    <w:rsid w:val="00876C6C"/>
    <w:rsid w:val="0089324B"/>
    <w:rsid w:val="008B585A"/>
    <w:rsid w:val="008D2DB9"/>
    <w:rsid w:val="008D4788"/>
    <w:rsid w:val="008E4BCE"/>
    <w:rsid w:val="008E5F52"/>
    <w:rsid w:val="00903A34"/>
    <w:rsid w:val="00914AEE"/>
    <w:rsid w:val="009A5FAE"/>
    <w:rsid w:val="009B5B09"/>
    <w:rsid w:val="009D245F"/>
    <w:rsid w:val="00A14923"/>
    <w:rsid w:val="00A32170"/>
    <w:rsid w:val="00A36F6C"/>
    <w:rsid w:val="00A53C55"/>
    <w:rsid w:val="00A57204"/>
    <w:rsid w:val="00A62023"/>
    <w:rsid w:val="00A73B82"/>
    <w:rsid w:val="00A81C25"/>
    <w:rsid w:val="00A92B13"/>
    <w:rsid w:val="00A95634"/>
    <w:rsid w:val="00AA1874"/>
    <w:rsid w:val="00AB1EAF"/>
    <w:rsid w:val="00AD1D8F"/>
    <w:rsid w:val="00B36ACA"/>
    <w:rsid w:val="00B43F10"/>
    <w:rsid w:val="00B6408E"/>
    <w:rsid w:val="00B678CF"/>
    <w:rsid w:val="00B966A2"/>
    <w:rsid w:val="00B968CA"/>
    <w:rsid w:val="00B97366"/>
    <w:rsid w:val="00BA58B1"/>
    <w:rsid w:val="00BB3B2D"/>
    <w:rsid w:val="00BB7A3F"/>
    <w:rsid w:val="00BE1340"/>
    <w:rsid w:val="00BF374C"/>
    <w:rsid w:val="00BF743B"/>
    <w:rsid w:val="00BF7757"/>
    <w:rsid w:val="00C03494"/>
    <w:rsid w:val="00C4338C"/>
    <w:rsid w:val="00C54F81"/>
    <w:rsid w:val="00C63CD0"/>
    <w:rsid w:val="00C65A2F"/>
    <w:rsid w:val="00C809BB"/>
    <w:rsid w:val="00C81195"/>
    <w:rsid w:val="00CF6F68"/>
    <w:rsid w:val="00D1717E"/>
    <w:rsid w:val="00D47913"/>
    <w:rsid w:val="00DC3EA9"/>
    <w:rsid w:val="00DD1A42"/>
    <w:rsid w:val="00DF2E9D"/>
    <w:rsid w:val="00DF7237"/>
    <w:rsid w:val="00E1289A"/>
    <w:rsid w:val="00E575E8"/>
    <w:rsid w:val="00E95933"/>
    <w:rsid w:val="00F10669"/>
    <w:rsid w:val="00F1196A"/>
    <w:rsid w:val="00F12BDB"/>
    <w:rsid w:val="00F207DF"/>
    <w:rsid w:val="00F74128"/>
    <w:rsid w:val="00F972EF"/>
    <w:rsid w:val="00FB0C79"/>
    <w:rsid w:val="00FC3BE3"/>
    <w:rsid w:val="00FD2A7B"/>
    <w:rsid w:val="00FE33C0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96A31"/>
  <w15:chartTrackingRefBased/>
  <w15:docId w15:val="{6CFE086D-4295-4AF7-BA8B-BDAF4189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天璞</dc:creator>
  <cp:keywords/>
  <dc:description/>
  <cp:lastModifiedBy>祁 天璞</cp:lastModifiedBy>
  <cp:revision>2</cp:revision>
  <dcterms:created xsi:type="dcterms:W3CDTF">2024-07-18T07:48:00Z</dcterms:created>
  <dcterms:modified xsi:type="dcterms:W3CDTF">2024-07-18T08:44:00Z</dcterms:modified>
</cp:coreProperties>
</file>